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8820" w:type="dxa"/>
        <w:tblInd w:w="32" w:type="dxa"/>
        <w:tblCellMar>
          <w:left w:w="70" w:type="dxa"/>
          <w:right w:w="70" w:type="dxa"/>
        </w:tblCellMar>
        <w:tblLook w:val="04A0"/>
      </w:tblPr>
      <w:tblGrid>
        <w:gridCol w:w="397"/>
        <w:gridCol w:w="3625"/>
        <w:gridCol w:w="1208"/>
        <w:gridCol w:w="1207"/>
        <w:gridCol w:w="1222"/>
        <w:gridCol w:w="1207"/>
        <w:gridCol w:w="1248"/>
        <w:gridCol w:w="1248"/>
        <w:gridCol w:w="1248"/>
        <w:gridCol w:w="1207"/>
        <w:gridCol w:w="1222"/>
        <w:gridCol w:w="1359"/>
        <w:gridCol w:w="1207"/>
        <w:gridCol w:w="1251"/>
      </w:tblGrid>
      <w:tr w:rsidR="00997BC8" w:rsidRPr="00BD4017" w:rsidTr="00997BC8">
        <w:trPr>
          <w:trHeight w:val="300"/>
        </w:trPr>
        <w:tc>
          <w:tcPr>
            <w:tcW w:w="18820" w:type="dxa"/>
            <w:gridSpan w:val="1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997BC8" w:rsidRPr="00997BC8" w:rsidRDefault="00997BC8" w:rsidP="00BD40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S</w:t>
            </w:r>
            <w:r w:rsidR="00370280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1</w:t>
            </w:r>
            <w:r w:rsidR="00BD4017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4</w:t>
            </w:r>
            <w:r w:rsidR="00370280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 xml:space="preserve"> </w:t>
            </w:r>
            <w:r w:rsidRPr="00997BC8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Table. Pf: agreement among parameters measured with three different methods in the entire and age-related groups, calibrated with identical peripheral blood pressure levels obtained by oscillometry (Calibration scheme: pDBP/MBPc) [Extended table]</w:t>
            </w:r>
          </w:p>
        </w:tc>
      </w:tr>
      <w:tr w:rsidR="00997BC8" w:rsidRPr="00BD4017" w:rsidTr="00997BC8">
        <w:trPr>
          <w:trHeight w:val="300"/>
        </w:trPr>
        <w:tc>
          <w:tcPr>
            <w:tcW w:w="18820" w:type="dxa"/>
            <w:gridSpan w:val="1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</w:p>
        </w:tc>
      </w:tr>
      <w:tr w:rsidR="00997BC8" w:rsidRPr="00BD4017" w:rsidTr="00997BC8">
        <w:trPr>
          <w:trHeight w:val="300"/>
        </w:trPr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</w:tr>
      <w:tr w:rsidR="00997BC8" w:rsidRPr="00997BC8" w:rsidTr="00997BC8">
        <w:trPr>
          <w:trHeight w:val="300"/>
        </w:trPr>
        <w:tc>
          <w:tcPr>
            <w:tcW w:w="3986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997BC8" w:rsidRPr="00370280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  <w:r w:rsidRPr="00370280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Pf</w:t>
            </w:r>
          </w:p>
        </w:tc>
        <w:tc>
          <w:tcPr>
            <w:tcW w:w="363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997BC8" w:rsidRPr="00370280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</w:pPr>
            <w:r w:rsidRPr="00370280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Entire group [3-35 years]</w:t>
            </w:r>
          </w:p>
        </w:tc>
        <w:tc>
          <w:tcPr>
            <w:tcW w:w="37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997BC8" w:rsidRPr="00370280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</w:pPr>
            <w:r w:rsidRPr="00370280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Children [3-12 years]</w:t>
            </w:r>
          </w:p>
        </w:tc>
        <w:tc>
          <w:tcPr>
            <w:tcW w:w="367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997BC8" w:rsidRPr="00370280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</w:pPr>
            <w:r w:rsidRPr="00370280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Adolescents [12-18 years]</w:t>
            </w:r>
          </w:p>
        </w:tc>
        <w:tc>
          <w:tcPr>
            <w:tcW w:w="381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370280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Young adults [18-</w:t>
            </w:r>
            <w:r w:rsidRPr="00BD4017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3</w:t>
            </w:r>
            <w:r w:rsidRPr="00997BC8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5 years]</w:t>
            </w:r>
          </w:p>
        </w:tc>
      </w:tr>
      <w:tr w:rsidR="00997BC8" w:rsidRPr="00997BC8" w:rsidTr="00997BC8">
        <w:trPr>
          <w:trHeight w:val="300"/>
        </w:trPr>
        <w:tc>
          <w:tcPr>
            <w:tcW w:w="3986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es-UY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</w:tr>
      <w:tr w:rsidR="00997BC8" w:rsidRPr="00997BC8" w:rsidTr="00997BC8">
        <w:trPr>
          <w:trHeight w:val="300"/>
        </w:trPr>
        <w:tc>
          <w:tcPr>
            <w:tcW w:w="3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adial tonometry (SCOR)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5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8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7</w:t>
            </w:r>
          </w:p>
        </w:tc>
      </w:tr>
      <w:tr w:rsidR="00997BC8" w:rsidRPr="00997BC8" w:rsidTr="00997BC8">
        <w:trPr>
          <w:trHeight w:val="300"/>
        </w:trPr>
        <w:tc>
          <w:tcPr>
            <w:tcW w:w="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997BC8" w:rsidRPr="00997BC8" w:rsidTr="00997BC8">
        <w:trPr>
          <w:trHeight w:val="300"/>
        </w:trPr>
        <w:tc>
          <w:tcPr>
            <w:tcW w:w="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8.1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.61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6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.3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6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.13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4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.27</w:t>
            </w:r>
          </w:p>
        </w:tc>
      </w:tr>
      <w:tr w:rsidR="00997BC8" w:rsidRPr="00997BC8" w:rsidTr="00997BC8">
        <w:trPr>
          <w:trHeight w:val="300"/>
        </w:trPr>
        <w:tc>
          <w:tcPr>
            <w:tcW w:w="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Upper Limit (mmHg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7.2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.37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8.0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.3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6.1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.67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5.8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.65</w:t>
            </w:r>
          </w:p>
        </w:tc>
      </w:tr>
      <w:tr w:rsidR="00997BC8" w:rsidRPr="00997BC8" w:rsidTr="00997BC8">
        <w:trPr>
          <w:trHeight w:val="300"/>
        </w:trPr>
        <w:tc>
          <w:tcPr>
            <w:tcW w:w="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Lower Limit (mmHg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.85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1.2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.3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2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.60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8.9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.90</w:t>
            </w:r>
          </w:p>
        </w:tc>
      </w:tr>
      <w:tr w:rsidR="00997BC8" w:rsidRPr="00997BC8" w:rsidTr="00997BC8">
        <w:trPr>
          <w:trHeight w:val="300"/>
        </w:trPr>
        <w:tc>
          <w:tcPr>
            <w:tcW w:w="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997BC8" w:rsidRPr="00997BC8" w:rsidTr="00997BC8">
        <w:trPr>
          <w:trHeight w:val="300"/>
        </w:trPr>
        <w:tc>
          <w:tcPr>
            <w:tcW w:w="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03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4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4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3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27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9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89</w:t>
            </w:r>
          </w:p>
        </w:tc>
      </w:tr>
      <w:tr w:rsidR="00997BC8" w:rsidRPr="00997BC8" w:rsidTr="00997BC8">
        <w:trPr>
          <w:trHeight w:val="300"/>
        </w:trPr>
        <w:tc>
          <w:tcPr>
            <w:tcW w:w="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Upper limit (mmHg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6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8.42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9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.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.8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1.38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.1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7.83</w:t>
            </w:r>
          </w:p>
        </w:tc>
      </w:tr>
      <w:tr w:rsidR="00997BC8" w:rsidRPr="00997BC8" w:rsidTr="00997BC8">
        <w:trPr>
          <w:trHeight w:val="300"/>
        </w:trPr>
        <w:tc>
          <w:tcPr>
            <w:tcW w:w="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Lower limit (mmHg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9.8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5.20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0.2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.3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0.1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7.11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9.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5.28</w:t>
            </w:r>
          </w:p>
        </w:tc>
      </w:tr>
      <w:tr w:rsidR="00997BC8" w:rsidRPr="00997BC8" w:rsidTr="00997BC8">
        <w:trPr>
          <w:trHeight w:val="300"/>
        </w:trPr>
        <w:tc>
          <w:tcPr>
            <w:tcW w:w="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1.9 - 0.2x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3.0 + 0.1x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1.4 - 0.2x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0.9 + 0.2x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0.8 - 0.2x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0.2 + 0.2x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0.9 - 0.2x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7.3 - 0.03x</w:t>
            </w:r>
          </w:p>
        </w:tc>
      </w:tr>
      <w:tr w:rsidR="00997BC8" w:rsidRPr="00997BC8" w:rsidTr="00997BC8">
        <w:trPr>
          <w:trHeight w:val="315"/>
        </w:trPr>
        <w:tc>
          <w:tcPr>
            <w:tcW w:w="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(ϐ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1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0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2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71</w:t>
            </w:r>
          </w:p>
        </w:tc>
      </w:tr>
      <w:tr w:rsidR="00997BC8" w:rsidRPr="00997BC8" w:rsidTr="00997BC8">
        <w:trPr>
          <w:trHeight w:val="300"/>
        </w:trPr>
        <w:tc>
          <w:tcPr>
            <w:tcW w:w="3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arotid tonometry (SCOR)</w:t>
            </w:r>
          </w:p>
        </w:tc>
        <w:tc>
          <w:tcPr>
            <w:tcW w:w="362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2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9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6</w:t>
            </w:r>
          </w:p>
        </w:tc>
        <w:tc>
          <w:tcPr>
            <w:tcW w:w="1207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0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4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9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0</w:t>
            </w:r>
          </w:p>
        </w:tc>
        <w:tc>
          <w:tcPr>
            <w:tcW w:w="1359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2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4</w:t>
            </w:r>
          </w:p>
        </w:tc>
      </w:tr>
      <w:tr w:rsidR="00997BC8" w:rsidRPr="00997BC8" w:rsidTr="00997BC8">
        <w:trPr>
          <w:trHeight w:val="300"/>
        </w:trPr>
        <w:tc>
          <w:tcPr>
            <w:tcW w:w="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997BC8" w:rsidRPr="00997BC8" w:rsidTr="00997BC8">
        <w:trPr>
          <w:trHeight w:val="300"/>
        </w:trPr>
        <w:tc>
          <w:tcPr>
            <w:tcW w:w="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4.22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6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6.0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6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3.64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4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3.68</w:t>
            </w:r>
          </w:p>
        </w:tc>
      </w:tr>
      <w:tr w:rsidR="00997BC8" w:rsidRPr="00997BC8" w:rsidTr="00997BC8">
        <w:trPr>
          <w:trHeight w:val="300"/>
        </w:trPr>
        <w:tc>
          <w:tcPr>
            <w:tcW w:w="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Upper Limit (mmHg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5.31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.2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7.8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.2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.37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.9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5.76</w:t>
            </w:r>
          </w:p>
        </w:tc>
      </w:tr>
      <w:tr w:rsidR="00997BC8" w:rsidRPr="00997BC8" w:rsidTr="00997BC8">
        <w:trPr>
          <w:trHeight w:val="300"/>
        </w:trPr>
        <w:tc>
          <w:tcPr>
            <w:tcW w:w="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Lower Limit (mmHg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.2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3.13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0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4.1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1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1.91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.8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1.61</w:t>
            </w:r>
          </w:p>
        </w:tc>
      </w:tr>
      <w:tr w:rsidR="00997BC8" w:rsidRPr="00997BC8" w:rsidTr="00997BC8">
        <w:trPr>
          <w:trHeight w:val="300"/>
        </w:trPr>
        <w:tc>
          <w:tcPr>
            <w:tcW w:w="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997BC8" w:rsidRPr="00997BC8" w:rsidTr="00997BC8">
        <w:trPr>
          <w:trHeight w:val="300"/>
        </w:trPr>
        <w:tc>
          <w:tcPr>
            <w:tcW w:w="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50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4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3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3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25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9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37</w:t>
            </w:r>
          </w:p>
        </w:tc>
      </w:tr>
      <w:tr w:rsidR="00997BC8" w:rsidRPr="00997BC8" w:rsidTr="00997BC8">
        <w:trPr>
          <w:trHeight w:val="300"/>
        </w:trPr>
        <w:tc>
          <w:tcPr>
            <w:tcW w:w="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Upper limit (mmHg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9.8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8.91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0.2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8.3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0.1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7.86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9.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0.09</w:t>
            </w:r>
          </w:p>
        </w:tc>
      </w:tr>
      <w:tr w:rsidR="00997BC8" w:rsidRPr="00997BC8" w:rsidTr="00997BC8">
        <w:trPr>
          <w:trHeight w:val="300"/>
        </w:trPr>
        <w:tc>
          <w:tcPr>
            <w:tcW w:w="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Lower limit (mmHg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.6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0.47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0.9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6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4.8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0.58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4.1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73</w:t>
            </w:r>
          </w:p>
        </w:tc>
      </w:tr>
      <w:tr w:rsidR="00997BC8" w:rsidRPr="00997BC8" w:rsidTr="00997BC8">
        <w:trPr>
          <w:trHeight w:val="300"/>
        </w:trPr>
        <w:tc>
          <w:tcPr>
            <w:tcW w:w="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1.9 + 0.2x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7.1 + 0.2x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1.4 + 0.2x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4.1 + 0.7x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0.8 + 0.2x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5.2 + 0.2x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0.9 + 0.2x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8.0 + 0.2x</w:t>
            </w:r>
          </w:p>
        </w:tc>
      </w:tr>
      <w:tr w:rsidR="00997BC8" w:rsidRPr="00997BC8" w:rsidTr="00997BC8">
        <w:trPr>
          <w:trHeight w:val="315"/>
        </w:trPr>
        <w:tc>
          <w:tcPr>
            <w:tcW w:w="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(ϐ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0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2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17</w:t>
            </w:r>
          </w:p>
        </w:tc>
      </w:tr>
      <w:tr w:rsidR="00997BC8" w:rsidRPr="00997BC8" w:rsidTr="00997BC8">
        <w:trPr>
          <w:trHeight w:val="300"/>
        </w:trPr>
        <w:tc>
          <w:tcPr>
            <w:tcW w:w="3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rachial oscillometry (MOG)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997BC8" w:rsidRPr="00997BC8" w:rsidTr="00997BC8">
        <w:trPr>
          <w:trHeight w:val="300"/>
        </w:trPr>
        <w:tc>
          <w:tcPr>
            <w:tcW w:w="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997BC8" w:rsidRPr="00997BC8" w:rsidTr="00997BC8">
        <w:trPr>
          <w:trHeight w:val="300"/>
        </w:trPr>
        <w:tc>
          <w:tcPr>
            <w:tcW w:w="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6.6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4.2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6.3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6.0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7.1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3.6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6.2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3.6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997BC8" w:rsidRPr="00997BC8" w:rsidTr="00997BC8">
        <w:trPr>
          <w:trHeight w:val="300"/>
        </w:trPr>
        <w:tc>
          <w:tcPr>
            <w:tcW w:w="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Upper Limit (mmHg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5.8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3.1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5.3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4.1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5.6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1.9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4.9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1.6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</w:tr>
      <w:tr w:rsidR="00997BC8" w:rsidRPr="00997BC8" w:rsidTr="00997BC8">
        <w:trPr>
          <w:trHeight w:val="300"/>
        </w:trPr>
        <w:tc>
          <w:tcPr>
            <w:tcW w:w="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Lower Limit (mmHg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7.3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5.3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3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7.8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8.6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5.3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6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5.7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997BC8" w:rsidRPr="00997BC8" w:rsidTr="00997BC8">
        <w:trPr>
          <w:trHeight w:val="300"/>
        </w:trPr>
        <w:tc>
          <w:tcPr>
            <w:tcW w:w="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997BC8" w:rsidRPr="00997BC8" w:rsidTr="00997BC8">
        <w:trPr>
          <w:trHeight w:val="300"/>
        </w:trPr>
        <w:tc>
          <w:tcPr>
            <w:tcW w:w="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0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4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3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2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2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8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3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997BC8" w:rsidRPr="00997BC8" w:rsidTr="00997BC8">
        <w:trPr>
          <w:trHeight w:val="300"/>
        </w:trPr>
        <w:tc>
          <w:tcPr>
            <w:tcW w:w="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Upper limit (mmHg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2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4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.3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.6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.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.2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7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997BC8" w:rsidRPr="00997BC8" w:rsidTr="00997BC8">
        <w:trPr>
          <w:trHeight w:val="300"/>
        </w:trPr>
        <w:tc>
          <w:tcPr>
            <w:tcW w:w="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Lower limit (mmHg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8.4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8.9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5.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8.3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1.3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7.8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7.8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0.0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997BC8" w:rsidRPr="00997BC8" w:rsidTr="00997BC8">
        <w:trPr>
          <w:trHeight w:val="300"/>
        </w:trPr>
        <w:tc>
          <w:tcPr>
            <w:tcW w:w="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3.0 - 0.1x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7.1 - 0.2x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0.9 - 0.2x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4.1 + 0.7x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0.2 - 0.2x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5.2 - 0.2x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7.3 + 0.03x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8.0 - 0.2x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997BC8" w:rsidRPr="00997BC8" w:rsidTr="00997BC8">
        <w:trPr>
          <w:trHeight w:val="300"/>
        </w:trPr>
        <w:tc>
          <w:tcPr>
            <w:tcW w:w="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(ϐ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7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1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997BC8" w:rsidRPr="00997BC8" w:rsidTr="00997BC8">
        <w:trPr>
          <w:trHeight w:val="300"/>
        </w:trPr>
        <w:tc>
          <w:tcPr>
            <w:tcW w:w="18820" w:type="dxa"/>
            <w:gridSpan w:val="1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97BC8" w:rsidRPr="00997BC8" w:rsidRDefault="00997BC8" w:rsidP="00997BC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 xml:space="preserve">RT: radial applanation tonometry record, obtained with SphygmoCor device (SCOR). CT: carotid applanation tonometry record, obtained with SCOR. BOSC: brachial oscillometry/plethysmography record, obtained with Mobil-O-Graph device (MOG). Pf: forward wave height (amplitude). r: correlation (Pearson) coefficient. </w:t>
            </w: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β</w:t>
            </w: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 xml:space="preserve">: slope of regression equation. Significance level: p value &lt;0.05 (red text). Bland-Altman analysis: variable "x" was considered the mean of both methods compared (eg. (RT+CT)/2) and variable "y" the difference among first and second method (eg. RT minus CT). MBPc: mean blood pressure calculated as pDBP+((pSBP-pDBP)/3). </w:t>
            </w:r>
            <w:r w:rsidRPr="00997B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CI: confidence interval.</w:t>
            </w:r>
          </w:p>
        </w:tc>
      </w:tr>
      <w:tr w:rsidR="00997BC8" w:rsidRPr="00997BC8" w:rsidTr="00997BC8">
        <w:trPr>
          <w:trHeight w:val="300"/>
        </w:trPr>
        <w:tc>
          <w:tcPr>
            <w:tcW w:w="18820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</w:p>
        </w:tc>
      </w:tr>
      <w:tr w:rsidR="00997BC8" w:rsidRPr="00997BC8" w:rsidTr="00997BC8">
        <w:trPr>
          <w:trHeight w:val="300"/>
        </w:trPr>
        <w:tc>
          <w:tcPr>
            <w:tcW w:w="18820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</w:p>
        </w:tc>
      </w:tr>
      <w:tr w:rsidR="00997BC8" w:rsidRPr="00997BC8" w:rsidTr="00997BC8">
        <w:trPr>
          <w:trHeight w:val="300"/>
        </w:trPr>
        <w:tc>
          <w:tcPr>
            <w:tcW w:w="18820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97BC8" w:rsidRPr="00997BC8" w:rsidRDefault="00997BC8" w:rsidP="00997B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</w:p>
        </w:tc>
      </w:tr>
    </w:tbl>
    <w:p w:rsidR="00B02767" w:rsidRDefault="00BD4017"/>
    <w:sectPr w:rsidR="00B02767" w:rsidSect="00997BC8">
      <w:pgSz w:w="23814" w:h="16839" w:orient="landscape" w:code="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compat/>
  <w:rsids>
    <w:rsidRoot w:val="00997BC8"/>
    <w:rsid w:val="000F34D5"/>
    <w:rsid w:val="00100162"/>
    <w:rsid w:val="00147523"/>
    <w:rsid w:val="00235CEA"/>
    <w:rsid w:val="002E49FE"/>
    <w:rsid w:val="0031486B"/>
    <w:rsid w:val="00370280"/>
    <w:rsid w:val="00415FF9"/>
    <w:rsid w:val="00521DDB"/>
    <w:rsid w:val="006C0743"/>
    <w:rsid w:val="007160DB"/>
    <w:rsid w:val="00796F0B"/>
    <w:rsid w:val="007D608D"/>
    <w:rsid w:val="008064D8"/>
    <w:rsid w:val="00834603"/>
    <w:rsid w:val="00835FE4"/>
    <w:rsid w:val="008D0A8C"/>
    <w:rsid w:val="009033F3"/>
    <w:rsid w:val="00911E65"/>
    <w:rsid w:val="00997BC8"/>
    <w:rsid w:val="00AA32CE"/>
    <w:rsid w:val="00AF4EC4"/>
    <w:rsid w:val="00B1085A"/>
    <w:rsid w:val="00B81714"/>
    <w:rsid w:val="00BC3516"/>
    <w:rsid w:val="00BD0B17"/>
    <w:rsid w:val="00BD4017"/>
    <w:rsid w:val="00BE70F7"/>
    <w:rsid w:val="00BF01EA"/>
    <w:rsid w:val="00DB17EB"/>
    <w:rsid w:val="00DC09FD"/>
    <w:rsid w:val="00DC79B3"/>
    <w:rsid w:val="00E37A21"/>
    <w:rsid w:val="00F0309B"/>
    <w:rsid w:val="00F41C2C"/>
    <w:rsid w:val="00F97B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FF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003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0</Words>
  <Characters>3301</Characters>
  <Application>Microsoft Office Word</Application>
  <DocSecurity>0</DocSecurity>
  <Lines>27</Lines>
  <Paragraphs>7</Paragraphs>
  <ScaleCrop>false</ScaleCrop>
  <Company>Hewlett-Packard</Company>
  <LinksUpToDate>false</LinksUpToDate>
  <CharactersWithSpaces>3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Bia</dc:creator>
  <cp:lastModifiedBy>Daniel Bia</cp:lastModifiedBy>
  <cp:revision>3</cp:revision>
  <dcterms:created xsi:type="dcterms:W3CDTF">2019-06-30T01:27:00Z</dcterms:created>
  <dcterms:modified xsi:type="dcterms:W3CDTF">2019-10-23T15:29:00Z</dcterms:modified>
</cp:coreProperties>
</file>